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C391F" w14:textId="57BE0104" w:rsidR="00EC47AA" w:rsidRPr="00533569" w:rsidRDefault="00EC47AA" w:rsidP="00EC47A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35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2B7079" w:rsidRPr="0053356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5335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33569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proofErr w:type="spellStart"/>
      <w:r w:rsidRPr="00533569">
        <w:rPr>
          <w:rFonts w:ascii="Times New Roman" w:hAnsi="Times New Roman" w:cs="Times New Roman"/>
          <w:sz w:val="24"/>
          <w:szCs w:val="24"/>
          <w:lang w:val="en-GB"/>
        </w:rPr>
        <w:t>logOPG</w:t>
      </w:r>
      <w:proofErr w:type="spellEnd"/>
      <w:r w:rsidRPr="00533569">
        <w:rPr>
          <w:rFonts w:ascii="Times New Roman" w:hAnsi="Times New Roman" w:cs="Times New Roman"/>
          <w:sz w:val="24"/>
          <w:szCs w:val="24"/>
          <w:lang w:val="en-GB"/>
        </w:rPr>
        <w:t xml:space="preserve"> model estimates and lower and upper 95% interval around estimate for </w:t>
      </w:r>
      <w:r w:rsidRPr="00533569">
        <w:rPr>
          <w:rFonts w:ascii="Times New Roman" w:hAnsi="Times New Roman" w:cs="Times New Roman"/>
          <w:i/>
          <w:iCs/>
          <w:sz w:val="24"/>
          <w:szCs w:val="24"/>
          <w:lang w:val="en-GB"/>
        </w:rPr>
        <w:t>E. maxima</w:t>
      </w:r>
      <w:r w:rsidRPr="00533569">
        <w:rPr>
          <w:rFonts w:ascii="Times New Roman" w:hAnsi="Times New Roman" w:cs="Times New Roman"/>
          <w:sz w:val="24"/>
          <w:szCs w:val="24"/>
          <w:lang w:val="en-GB"/>
        </w:rPr>
        <w:t xml:space="preserve"> with the positive control (PC, TRT5) as reference</w:t>
      </w:r>
    </w:p>
    <w:tbl>
      <w:tblPr>
        <w:tblW w:w="46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1663"/>
        <w:gridCol w:w="1508"/>
        <w:gridCol w:w="1472"/>
        <w:gridCol w:w="855"/>
      </w:tblGrid>
      <w:tr w:rsidR="00EC47AA" w:rsidRPr="00533569" w14:paraId="5AAC2B0A" w14:textId="77777777" w:rsidTr="006669BB">
        <w:trPr>
          <w:trHeight w:val="221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8615B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6BCD15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75D31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F1457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EC47AA" w:rsidRPr="00533569" w14:paraId="50CD89CB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C0BE2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08A21" w14:textId="77777777" w:rsidR="00EC47AA" w:rsidRPr="00533569" w:rsidRDefault="00EC47AA" w:rsidP="006669B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OPG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01A90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7C27C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 limit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CBD0E" w14:textId="77777777" w:rsidR="00EC47AA" w:rsidRPr="00533569" w:rsidRDefault="00EC47AA" w:rsidP="006669B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gn</w:t>
            </w:r>
          </w:p>
        </w:tc>
      </w:tr>
      <w:tr w:rsidR="00EC47AA" w:rsidRPr="00533569" w14:paraId="5F5C002A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C126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 (D14/TRT 5: PC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08A3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426AA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3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C0C3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811D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EC47AA" w:rsidRPr="00533569" w14:paraId="2BBA2944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21CC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8772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EF51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B42A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A2E0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3D978101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F0E5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F36D7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,1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B20C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,9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24F8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F0D2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00DFEB90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CDF9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5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AE16C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,6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6DB5B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,5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99F3D8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8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C91B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71D57709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C9602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38206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0077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5C51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13B1C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15828AB9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9A9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6D1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23FC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5C47B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F80F1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50D5DBC4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A7B5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B60D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EEC3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60B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31D1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4A74FEC8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DAED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77F15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2F8F5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AEEB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1C0D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45BE9B34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F1341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1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25ADD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4973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0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AFFE2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8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7838E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1C4FDEA8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4F1B5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8219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1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0CEA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30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A0C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8D06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6544EACF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8156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7A3D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0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987D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5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CE2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36060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2668A078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1004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C3D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E858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2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35EB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4ADB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0BB57793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D990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251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15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54B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9335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3620D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70E1F52E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8F6C7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2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008DD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C0AE38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2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8936E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7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6CAAD1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2A5A2CDC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7DD3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A2C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8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6B82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14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39B8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2E22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79552C51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7CD16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A4AC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58F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C695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2DA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2B66D97F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218A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E15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873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52A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44B3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7FD34720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A66B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7231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53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5F55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4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AE1AC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05A41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0B87E707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C9CD2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2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90A6A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,0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1747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,0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D47DA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0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A5B9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5B222BB5" w14:textId="77777777" w:rsidTr="006669BB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6BC19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1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1301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3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4D40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7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A8AD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94B0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55699F5C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39DB0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2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54819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BB4C9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445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23FE3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3A0442E5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37997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3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C88A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30645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,6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46739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CD99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EC47AA" w:rsidRPr="00533569" w14:paraId="305DD7F7" w14:textId="77777777" w:rsidTr="006669BB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71CA3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4: d3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2840F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2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13466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0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41E0B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188E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EC47AA" w:rsidRPr="00533569" w14:paraId="02277222" w14:textId="77777777" w:rsidTr="006669BB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2F49A" w14:textId="77777777" w:rsidR="00EC47AA" w:rsidRPr="00533569" w:rsidRDefault="00EC47AA" w:rsidP="006669BB">
            <w:pPr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T6: d3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E7192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7954D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3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78BB5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76557" w14:textId="77777777" w:rsidR="00EC47AA" w:rsidRPr="00533569" w:rsidRDefault="00EC47AA" w:rsidP="006669B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335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14:paraId="3E522652" w14:textId="77777777" w:rsidR="00EC47AA" w:rsidRPr="00C51B8D" w:rsidRDefault="00EC47AA" w:rsidP="00EC47AA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3356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1 </w:t>
      </w:r>
      <w:r w:rsidRPr="00533569">
        <w:rPr>
          <w:rFonts w:ascii="Times New Roman" w:hAnsi="Times New Roman" w:cs="Times New Roman"/>
          <w:iCs/>
          <w:sz w:val="24"/>
          <w:szCs w:val="24"/>
          <w:lang w:val="en-GB"/>
        </w:rPr>
        <w:t>Values with * in last column were significantly different compared to the reference category (positive control, TRT 5), based on absence of 0 in the 95% confidence interval.</w:t>
      </w:r>
      <w:r w:rsidRPr="00C51B8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14:paraId="05AFB395" w14:textId="77777777" w:rsidR="00D17A03" w:rsidRPr="00EC47AA" w:rsidRDefault="00D17A03">
      <w:pPr>
        <w:rPr>
          <w:lang w:val="en-GB"/>
        </w:rPr>
      </w:pPr>
    </w:p>
    <w:sectPr w:rsidR="00D17A03" w:rsidRPr="00EC4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AA"/>
    <w:rsid w:val="000348FF"/>
    <w:rsid w:val="002B7079"/>
    <w:rsid w:val="00533569"/>
    <w:rsid w:val="00BB6FFE"/>
    <w:rsid w:val="00D17A03"/>
    <w:rsid w:val="00EC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47B11"/>
  <w15:chartTrackingRefBased/>
  <w15:docId w15:val="{C6217F5B-172E-4334-B6C3-074AB0A2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7AA"/>
    <w:pPr>
      <w:spacing w:after="0" w:line="240" w:lineRule="auto"/>
    </w:pPr>
    <w:rPr>
      <w:rFonts w:ascii="Calibri" w:eastAsia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3</Characters>
  <Application>Microsoft Office Word</Application>
  <DocSecurity>0</DocSecurity>
  <Lines>8</Lines>
  <Paragraphs>2</Paragraphs>
  <ScaleCrop>false</ScaleCrop>
  <Company>IT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ane R. Santos</dc:creator>
  <cp:keywords/>
  <dc:description/>
  <cp:lastModifiedBy>Jong, Ingrid de</cp:lastModifiedBy>
  <cp:revision>2</cp:revision>
  <dcterms:created xsi:type="dcterms:W3CDTF">2022-03-29T14:38:00Z</dcterms:created>
  <dcterms:modified xsi:type="dcterms:W3CDTF">2022-03-29T14:38:00Z</dcterms:modified>
</cp:coreProperties>
</file>